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5"/>
        <w:gridCol w:w="3200"/>
      </w:tblGrid>
      <w:tr w:rsidR="00D65174" w:rsidRPr="00D65174" w14:paraId="013DA283" w14:textId="77777777" w:rsidTr="00D65174">
        <w:trPr>
          <w:trHeight w:val="237"/>
        </w:trPr>
        <w:tc>
          <w:tcPr>
            <w:tcW w:w="7825" w:type="dxa"/>
            <w:gridSpan w:val="2"/>
            <w:noWrap/>
          </w:tcPr>
          <w:p w14:paraId="64B14F57" w14:textId="165E0D0F" w:rsidR="00D65174" w:rsidRPr="00D65174" w:rsidRDefault="00D65174" w:rsidP="00D65174">
            <w:pPr>
              <w:spacing w:line="480" w:lineRule="auto"/>
              <w:rPr>
                <w:b/>
                <w:color w:val="000000" w:themeColor="text1"/>
              </w:rPr>
            </w:pPr>
            <w:r w:rsidRPr="00D65174">
              <w:rPr>
                <w:rFonts w:ascii="Calibri" w:eastAsia="Times New Roman" w:hAnsi="Calibri" w:cs="Calibri"/>
                <w:b/>
                <w:color w:val="000000"/>
              </w:rPr>
              <w:t>Supplemental table 2.</w:t>
            </w:r>
            <w:r w:rsidRPr="00D65174">
              <w:rPr>
                <w:rFonts w:ascii="Calibri" w:eastAsia="Times New Roman" w:hAnsi="Calibri" w:cs="Calibri"/>
                <w:color w:val="000000"/>
              </w:rPr>
              <w:t xml:space="preserve"> Antimicrobial drug names and routes of administration</w:t>
            </w:r>
          </w:p>
        </w:tc>
      </w:tr>
      <w:tr w:rsidR="00D7046D" w:rsidRPr="00D7046D" w14:paraId="72960E0E" w14:textId="77777777" w:rsidTr="00D65174">
        <w:trPr>
          <w:trHeight w:val="237"/>
        </w:trPr>
        <w:tc>
          <w:tcPr>
            <w:tcW w:w="4625" w:type="dxa"/>
            <w:noWrap/>
          </w:tcPr>
          <w:p w14:paraId="52C548BD" w14:textId="77777777" w:rsidR="00D7046D" w:rsidRPr="00CB16CF" w:rsidRDefault="00D7046D">
            <w:pPr>
              <w:rPr>
                <w:b/>
                <w:u w:val="single"/>
              </w:rPr>
            </w:pPr>
            <w:r w:rsidRPr="00CB16CF">
              <w:rPr>
                <w:b/>
                <w:u w:val="single"/>
              </w:rPr>
              <w:t>Antimicrobial</w:t>
            </w:r>
          </w:p>
        </w:tc>
        <w:tc>
          <w:tcPr>
            <w:tcW w:w="3200" w:type="dxa"/>
            <w:noWrap/>
          </w:tcPr>
          <w:p w14:paraId="7584614F" w14:textId="77777777" w:rsidR="00D7046D" w:rsidRPr="00CB16CF" w:rsidRDefault="00D7046D">
            <w:pPr>
              <w:rPr>
                <w:b/>
                <w:u w:val="single"/>
              </w:rPr>
            </w:pPr>
            <w:r w:rsidRPr="00CB16CF">
              <w:rPr>
                <w:b/>
                <w:u w:val="single"/>
              </w:rPr>
              <w:t>Route of Administration</w:t>
            </w:r>
          </w:p>
        </w:tc>
      </w:tr>
      <w:tr w:rsidR="00E6121B" w:rsidRPr="00D7046D" w14:paraId="2BC1FC9E" w14:textId="77777777" w:rsidTr="00D65174">
        <w:trPr>
          <w:trHeight w:val="237"/>
        </w:trPr>
        <w:tc>
          <w:tcPr>
            <w:tcW w:w="7825" w:type="dxa"/>
            <w:gridSpan w:val="2"/>
            <w:noWrap/>
          </w:tcPr>
          <w:p w14:paraId="7D652178" w14:textId="2D269251" w:rsidR="00E6121B" w:rsidRPr="00E20D96" w:rsidRDefault="00E6121B">
            <w:pPr>
              <w:rPr>
                <w:b/>
              </w:rPr>
            </w:pPr>
            <w:r w:rsidRPr="00E20D96">
              <w:rPr>
                <w:b/>
              </w:rPr>
              <w:t>Systemic</w:t>
            </w:r>
          </w:p>
        </w:tc>
      </w:tr>
      <w:tr w:rsidR="00D7046D" w:rsidRPr="00D7046D" w14:paraId="7B15F10E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01A620C2" w14:textId="37259BD7" w:rsidR="00D7046D" w:rsidRPr="00D7046D" w:rsidRDefault="00D7046D">
            <w:r w:rsidRPr="00D7046D">
              <w:t>ACYCLOVIR</w:t>
            </w:r>
          </w:p>
        </w:tc>
        <w:tc>
          <w:tcPr>
            <w:tcW w:w="3200" w:type="dxa"/>
            <w:noWrap/>
            <w:hideMark/>
          </w:tcPr>
          <w:p w14:paraId="5D4354B8" w14:textId="69EBD1F5" w:rsidR="00D7046D" w:rsidRPr="00D7046D" w:rsidRDefault="002F0B44">
            <w:r>
              <w:t>PO, IV</w:t>
            </w:r>
          </w:p>
        </w:tc>
      </w:tr>
      <w:tr w:rsidR="00D7046D" w:rsidRPr="00D7046D" w14:paraId="2FF956AA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60345A6F" w14:textId="77777777" w:rsidR="00D7046D" w:rsidRPr="00D7046D" w:rsidRDefault="00D7046D">
            <w:r w:rsidRPr="00D7046D">
              <w:t>ALBENDAZOLE</w:t>
            </w:r>
          </w:p>
        </w:tc>
        <w:tc>
          <w:tcPr>
            <w:tcW w:w="3200" w:type="dxa"/>
            <w:noWrap/>
            <w:hideMark/>
          </w:tcPr>
          <w:p w14:paraId="537E5114" w14:textId="783C9E0F" w:rsidR="00D7046D" w:rsidRPr="00D7046D" w:rsidRDefault="002F0B44">
            <w:r>
              <w:t>PO</w:t>
            </w:r>
          </w:p>
        </w:tc>
      </w:tr>
      <w:tr w:rsidR="00D7046D" w:rsidRPr="00D7046D" w14:paraId="69F2EEF0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0B7E8EE7" w14:textId="77777777" w:rsidR="00D7046D" w:rsidRPr="00D7046D" w:rsidRDefault="00D7046D">
            <w:r w:rsidRPr="00D7046D">
              <w:t>AMIKACIN SULFATE</w:t>
            </w:r>
          </w:p>
        </w:tc>
        <w:tc>
          <w:tcPr>
            <w:tcW w:w="3200" w:type="dxa"/>
            <w:noWrap/>
            <w:hideMark/>
          </w:tcPr>
          <w:p w14:paraId="113CF0EA" w14:textId="5CA0B53D" w:rsidR="00D7046D" w:rsidRPr="00D7046D" w:rsidRDefault="002F0B44">
            <w:r>
              <w:t>IV</w:t>
            </w:r>
          </w:p>
        </w:tc>
      </w:tr>
      <w:tr w:rsidR="00D7046D" w:rsidRPr="00D7046D" w14:paraId="2B9E1CED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630D8AA0" w14:textId="77777777" w:rsidR="00D7046D" w:rsidRPr="00D7046D" w:rsidRDefault="00D7046D">
            <w:r w:rsidRPr="00D7046D">
              <w:t>AMPHOTERICIN B</w:t>
            </w:r>
          </w:p>
        </w:tc>
        <w:tc>
          <w:tcPr>
            <w:tcW w:w="3200" w:type="dxa"/>
            <w:noWrap/>
            <w:hideMark/>
          </w:tcPr>
          <w:p w14:paraId="198C04BA" w14:textId="7EB7A84C" w:rsidR="00D7046D" w:rsidRPr="00D7046D" w:rsidRDefault="002F0B44">
            <w:r>
              <w:t>PO, IV</w:t>
            </w:r>
          </w:p>
        </w:tc>
      </w:tr>
      <w:tr w:rsidR="00D7046D" w:rsidRPr="00D7046D" w14:paraId="576C9197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742C2F5D" w14:textId="77777777" w:rsidR="00D7046D" w:rsidRPr="00D7046D" w:rsidRDefault="00D7046D">
            <w:r w:rsidRPr="00D7046D">
              <w:t>ATOVAQUONE</w:t>
            </w:r>
          </w:p>
        </w:tc>
        <w:tc>
          <w:tcPr>
            <w:tcW w:w="3200" w:type="dxa"/>
            <w:noWrap/>
            <w:hideMark/>
          </w:tcPr>
          <w:p w14:paraId="5E21F2CD" w14:textId="2A8D8D6D" w:rsidR="00D7046D" w:rsidRPr="00D7046D" w:rsidRDefault="002F0B44">
            <w:r>
              <w:t>PO</w:t>
            </w:r>
          </w:p>
        </w:tc>
      </w:tr>
      <w:tr w:rsidR="00E6121B" w:rsidRPr="00D7046D" w14:paraId="7FAFA472" w14:textId="77777777" w:rsidTr="00D65174">
        <w:trPr>
          <w:trHeight w:val="237"/>
        </w:trPr>
        <w:tc>
          <w:tcPr>
            <w:tcW w:w="4625" w:type="dxa"/>
            <w:noWrap/>
          </w:tcPr>
          <w:p w14:paraId="7B7EDD75" w14:textId="13216826" w:rsidR="00E6121B" w:rsidRPr="00D7046D" w:rsidRDefault="00E6121B">
            <w:r>
              <w:t>CEFTAZIDIME</w:t>
            </w:r>
          </w:p>
        </w:tc>
        <w:tc>
          <w:tcPr>
            <w:tcW w:w="3200" w:type="dxa"/>
            <w:noWrap/>
          </w:tcPr>
          <w:p w14:paraId="4D02CE42" w14:textId="74900043" w:rsidR="00E6121B" w:rsidRDefault="00E6121B">
            <w:r>
              <w:t>IV</w:t>
            </w:r>
          </w:p>
        </w:tc>
      </w:tr>
      <w:tr w:rsidR="00E6121B" w:rsidRPr="00D7046D" w14:paraId="140A4CD7" w14:textId="77777777" w:rsidTr="00D65174">
        <w:trPr>
          <w:trHeight w:val="237"/>
        </w:trPr>
        <w:tc>
          <w:tcPr>
            <w:tcW w:w="4625" w:type="dxa"/>
            <w:noWrap/>
          </w:tcPr>
          <w:p w14:paraId="3A4C0226" w14:textId="523EE543" w:rsidR="00E6121B" w:rsidRDefault="00E6121B">
            <w:r>
              <w:t>CIDOFOVIR</w:t>
            </w:r>
          </w:p>
        </w:tc>
        <w:tc>
          <w:tcPr>
            <w:tcW w:w="3200" w:type="dxa"/>
            <w:noWrap/>
          </w:tcPr>
          <w:p w14:paraId="10FB4ECA" w14:textId="357E7995" w:rsidR="00E6121B" w:rsidRDefault="00E6121B">
            <w:r>
              <w:t>IV</w:t>
            </w:r>
          </w:p>
        </w:tc>
      </w:tr>
      <w:tr w:rsidR="00D7046D" w:rsidRPr="00D7046D" w14:paraId="3E4DA821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325BC8AD" w14:textId="77777777" w:rsidR="00D7046D" w:rsidRPr="00D7046D" w:rsidRDefault="00D7046D">
            <w:r w:rsidRPr="00D7046D">
              <w:t>CIPROFLOXACIN</w:t>
            </w:r>
          </w:p>
        </w:tc>
        <w:tc>
          <w:tcPr>
            <w:tcW w:w="3200" w:type="dxa"/>
            <w:noWrap/>
            <w:hideMark/>
          </w:tcPr>
          <w:p w14:paraId="062E6E64" w14:textId="5A2F0E33" w:rsidR="00D7046D" w:rsidRPr="00D7046D" w:rsidRDefault="002F0B44">
            <w:r>
              <w:t>PO, IV</w:t>
            </w:r>
          </w:p>
        </w:tc>
      </w:tr>
      <w:tr w:rsidR="00E6121B" w:rsidRPr="00D7046D" w14:paraId="3DF6F4B2" w14:textId="77777777" w:rsidTr="00D65174">
        <w:trPr>
          <w:trHeight w:val="237"/>
        </w:trPr>
        <w:tc>
          <w:tcPr>
            <w:tcW w:w="4625" w:type="dxa"/>
            <w:noWrap/>
          </w:tcPr>
          <w:p w14:paraId="662F6393" w14:textId="70BD5866" w:rsidR="00E6121B" w:rsidRPr="00D7046D" w:rsidRDefault="00E6121B">
            <w:r>
              <w:t>CLINDAMYCIN</w:t>
            </w:r>
          </w:p>
        </w:tc>
        <w:tc>
          <w:tcPr>
            <w:tcW w:w="3200" w:type="dxa"/>
            <w:noWrap/>
          </w:tcPr>
          <w:p w14:paraId="430BFD08" w14:textId="19BF01CD" w:rsidR="00E6121B" w:rsidRDefault="00E6121B">
            <w:r>
              <w:t>IV</w:t>
            </w:r>
          </w:p>
        </w:tc>
      </w:tr>
      <w:tr w:rsidR="00D7046D" w:rsidRPr="00D7046D" w14:paraId="6F9F618B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2C8105D0" w14:textId="487846D0" w:rsidR="00D7046D" w:rsidRPr="00D7046D" w:rsidRDefault="00D7046D">
            <w:r w:rsidRPr="00D7046D">
              <w:t>DOXYCYCLINE</w:t>
            </w:r>
          </w:p>
        </w:tc>
        <w:tc>
          <w:tcPr>
            <w:tcW w:w="3200" w:type="dxa"/>
            <w:noWrap/>
            <w:hideMark/>
          </w:tcPr>
          <w:p w14:paraId="6CC8D4FA" w14:textId="5CF59B66" w:rsidR="00D7046D" w:rsidRPr="00D7046D" w:rsidRDefault="002F0B44">
            <w:r>
              <w:t>PO, IV</w:t>
            </w:r>
          </w:p>
        </w:tc>
      </w:tr>
      <w:tr w:rsidR="00D7046D" w:rsidRPr="00D7046D" w14:paraId="7F1AE94D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0869EE7C" w14:textId="77777777" w:rsidR="00D7046D" w:rsidRPr="00D7046D" w:rsidRDefault="00D7046D">
            <w:r w:rsidRPr="00D7046D">
              <w:t>ETHAMBUTOL HCL</w:t>
            </w:r>
          </w:p>
        </w:tc>
        <w:tc>
          <w:tcPr>
            <w:tcW w:w="3200" w:type="dxa"/>
            <w:noWrap/>
            <w:hideMark/>
          </w:tcPr>
          <w:p w14:paraId="62EED2D4" w14:textId="50BA7475" w:rsidR="00D7046D" w:rsidRPr="00D7046D" w:rsidRDefault="002F0B44">
            <w:r>
              <w:t>PO</w:t>
            </w:r>
          </w:p>
        </w:tc>
      </w:tr>
      <w:tr w:rsidR="00D7046D" w:rsidRPr="00D7046D" w14:paraId="1BE9C119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46752A74" w14:textId="77777777" w:rsidR="00D7046D" w:rsidRPr="00D7046D" w:rsidRDefault="00D7046D">
            <w:r w:rsidRPr="00D7046D">
              <w:t>FAMCICLOVIR</w:t>
            </w:r>
          </w:p>
        </w:tc>
        <w:tc>
          <w:tcPr>
            <w:tcW w:w="3200" w:type="dxa"/>
            <w:noWrap/>
            <w:hideMark/>
          </w:tcPr>
          <w:p w14:paraId="17EA8B2B" w14:textId="2DC77A4A" w:rsidR="00D7046D" w:rsidRPr="00D7046D" w:rsidRDefault="002F0B44">
            <w:r>
              <w:t>PO</w:t>
            </w:r>
          </w:p>
        </w:tc>
      </w:tr>
      <w:tr w:rsidR="00D7046D" w:rsidRPr="00D7046D" w14:paraId="52E9368F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71A192B4" w14:textId="77777777" w:rsidR="00D7046D" w:rsidRPr="00D7046D" w:rsidRDefault="00D7046D">
            <w:r w:rsidRPr="00D7046D">
              <w:t>FLUCONAZOLE</w:t>
            </w:r>
          </w:p>
        </w:tc>
        <w:tc>
          <w:tcPr>
            <w:tcW w:w="3200" w:type="dxa"/>
            <w:noWrap/>
            <w:hideMark/>
          </w:tcPr>
          <w:p w14:paraId="5E85ED30" w14:textId="0552ED86" w:rsidR="00D7046D" w:rsidRPr="00D7046D" w:rsidRDefault="002F0B44" w:rsidP="002F0B44">
            <w:pPr>
              <w:tabs>
                <w:tab w:val="left" w:pos="971"/>
              </w:tabs>
            </w:pPr>
            <w:r>
              <w:t>PO, IV</w:t>
            </w:r>
          </w:p>
        </w:tc>
      </w:tr>
      <w:tr w:rsidR="00D7046D" w:rsidRPr="00D7046D" w14:paraId="5EEECE95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14F94B5C" w14:textId="77777777" w:rsidR="00D7046D" w:rsidRPr="00D7046D" w:rsidRDefault="00D7046D">
            <w:r w:rsidRPr="00D7046D">
              <w:t>FOMIVIRSEN SODIUM</w:t>
            </w:r>
          </w:p>
        </w:tc>
        <w:tc>
          <w:tcPr>
            <w:tcW w:w="3200" w:type="dxa"/>
            <w:noWrap/>
            <w:hideMark/>
          </w:tcPr>
          <w:p w14:paraId="3ACCD406" w14:textId="77777777" w:rsidR="00D7046D" w:rsidRPr="00D7046D" w:rsidRDefault="00D7046D">
            <w:r w:rsidRPr="00D7046D">
              <w:t>INTRAOCULAR</w:t>
            </w:r>
          </w:p>
        </w:tc>
      </w:tr>
      <w:tr w:rsidR="00D7046D" w:rsidRPr="00D7046D" w14:paraId="57222449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0A781342" w14:textId="77777777" w:rsidR="00D7046D" w:rsidRPr="00D7046D" w:rsidRDefault="00D7046D">
            <w:r w:rsidRPr="00D7046D">
              <w:t>FOSCARNET SODIUM</w:t>
            </w:r>
          </w:p>
        </w:tc>
        <w:tc>
          <w:tcPr>
            <w:tcW w:w="3200" w:type="dxa"/>
            <w:noWrap/>
            <w:hideMark/>
          </w:tcPr>
          <w:p w14:paraId="3B877862" w14:textId="7765C275" w:rsidR="00D7046D" w:rsidRPr="00D7046D" w:rsidRDefault="002F0B44">
            <w:r>
              <w:t>IV</w:t>
            </w:r>
          </w:p>
        </w:tc>
      </w:tr>
      <w:tr w:rsidR="00D7046D" w:rsidRPr="00D7046D" w14:paraId="0D6F1284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53D6F8CF" w14:textId="77777777" w:rsidR="00D7046D" w:rsidRPr="00D7046D" w:rsidRDefault="00D7046D">
            <w:r w:rsidRPr="00D7046D">
              <w:t>GANCICLOVIR</w:t>
            </w:r>
          </w:p>
        </w:tc>
        <w:tc>
          <w:tcPr>
            <w:tcW w:w="3200" w:type="dxa"/>
            <w:noWrap/>
            <w:hideMark/>
          </w:tcPr>
          <w:p w14:paraId="7913F370" w14:textId="537F9911" w:rsidR="00D7046D" w:rsidRPr="00D7046D" w:rsidRDefault="00D7046D">
            <w:r w:rsidRPr="00D7046D">
              <w:t>INTRAOCULAR</w:t>
            </w:r>
            <w:r w:rsidR="002F0B44">
              <w:t>, PO, IV</w:t>
            </w:r>
          </w:p>
        </w:tc>
      </w:tr>
      <w:tr w:rsidR="00E6121B" w:rsidRPr="00D7046D" w14:paraId="0A009C2E" w14:textId="77777777" w:rsidTr="00D65174">
        <w:trPr>
          <w:trHeight w:val="237"/>
        </w:trPr>
        <w:tc>
          <w:tcPr>
            <w:tcW w:w="4625" w:type="dxa"/>
            <w:noWrap/>
          </w:tcPr>
          <w:p w14:paraId="2C310B31" w14:textId="031E5788" w:rsidR="00E6121B" w:rsidRPr="00D7046D" w:rsidRDefault="00E6121B">
            <w:r>
              <w:t>GENTAM</w:t>
            </w:r>
            <w:r w:rsidR="00E20D96">
              <w:t>I</w:t>
            </w:r>
            <w:r>
              <w:t>CIN</w:t>
            </w:r>
          </w:p>
        </w:tc>
        <w:tc>
          <w:tcPr>
            <w:tcW w:w="3200" w:type="dxa"/>
            <w:noWrap/>
          </w:tcPr>
          <w:p w14:paraId="70871A15" w14:textId="52217907" w:rsidR="00E6121B" w:rsidRPr="00D7046D" w:rsidRDefault="00E6121B">
            <w:r>
              <w:t>IV</w:t>
            </w:r>
          </w:p>
        </w:tc>
      </w:tr>
      <w:tr w:rsidR="00D7046D" w:rsidRPr="00D7046D" w14:paraId="27C6664A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53107E3F" w14:textId="77777777" w:rsidR="00D7046D" w:rsidRPr="00D7046D" w:rsidRDefault="00D7046D">
            <w:r w:rsidRPr="00D7046D">
              <w:t>ISONIAZID</w:t>
            </w:r>
          </w:p>
        </w:tc>
        <w:tc>
          <w:tcPr>
            <w:tcW w:w="3200" w:type="dxa"/>
            <w:noWrap/>
            <w:hideMark/>
          </w:tcPr>
          <w:p w14:paraId="3AC80DCE" w14:textId="293C03DF" w:rsidR="00D7046D" w:rsidRPr="00D7046D" w:rsidRDefault="002F0B44">
            <w:r>
              <w:t>PO</w:t>
            </w:r>
          </w:p>
        </w:tc>
      </w:tr>
      <w:tr w:rsidR="00D7046D" w:rsidRPr="00D7046D" w14:paraId="7E23FD28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014EDF2E" w14:textId="77777777" w:rsidR="00D7046D" w:rsidRPr="00D7046D" w:rsidRDefault="00D7046D">
            <w:r w:rsidRPr="00D7046D">
              <w:t>IVERMECTIN</w:t>
            </w:r>
          </w:p>
        </w:tc>
        <w:tc>
          <w:tcPr>
            <w:tcW w:w="3200" w:type="dxa"/>
            <w:noWrap/>
            <w:hideMark/>
          </w:tcPr>
          <w:p w14:paraId="49D4A753" w14:textId="3252805F" w:rsidR="00D7046D" w:rsidRPr="00D7046D" w:rsidRDefault="002F0B44">
            <w:r>
              <w:t>PO</w:t>
            </w:r>
          </w:p>
        </w:tc>
      </w:tr>
      <w:tr w:rsidR="00D7046D" w:rsidRPr="00D7046D" w14:paraId="0934E3F0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45B3E350" w14:textId="77777777" w:rsidR="00D7046D" w:rsidRPr="00D7046D" w:rsidRDefault="00D7046D">
            <w:r w:rsidRPr="00D7046D">
              <w:t>LEVOFLOXACIN</w:t>
            </w:r>
          </w:p>
        </w:tc>
        <w:tc>
          <w:tcPr>
            <w:tcW w:w="3200" w:type="dxa"/>
            <w:noWrap/>
            <w:hideMark/>
          </w:tcPr>
          <w:p w14:paraId="2124509A" w14:textId="728DD2E6" w:rsidR="00D7046D" w:rsidRPr="00D7046D" w:rsidRDefault="002F0B44">
            <w:r>
              <w:t>PO, IV</w:t>
            </w:r>
          </w:p>
        </w:tc>
      </w:tr>
      <w:tr w:rsidR="00D7046D" w:rsidRPr="00D7046D" w14:paraId="53265801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62FCDB4B" w14:textId="17014BBB" w:rsidR="00D7046D" w:rsidRPr="00D7046D" w:rsidRDefault="00D7046D">
            <w:r w:rsidRPr="00D7046D">
              <w:t>MOXIFLOXACIN</w:t>
            </w:r>
          </w:p>
        </w:tc>
        <w:tc>
          <w:tcPr>
            <w:tcW w:w="3200" w:type="dxa"/>
            <w:noWrap/>
            <w:hideMark/>
          </w:tcPr>
          <w:p w14:paraId="1975B17A" w14:textId="4F6DB37C" w:rsidR="00D7046D" w:rsidRPr="00D7046D" w:rsidRDefault="002F0B44">
            <w:r>
              <w:t>PO, IV</w:t>
            </w:r>
          </w:p>
        </w:tc>
      </w:tr>
      <w:tr w:rsidR="00D7046D" w:rsidRPr="00D7046D" w14:paraId="430F796B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4E3CC097" w14:textId="77777777" w:rsidR="00D7046D" w:rsidRPr="00D7046D" w:rsidRDefault="00D7046D">
            <w:r w:rsidRPr="00D7046D">
              <w:t>OFLOXACIN</w:t>
            </w:r>
          </w:p>
        </w:tc>
        <w:tc>
          <w:tcPr>
            <w:tcW w:w="3200" w:type="dxa"/>
            <w:noWrap/>
            <w:hideMark/>
          </w:tcPr>
          <w:p w14:paraId="0BB53DC6" w14:textId="1767B086" w:rsidR="00D7046D" w:rsidRPr="00D7046D" w:rsidRDefault="002F0B44">
            <w:r>
              <w:t>PO, IV</w:t>
            </w:r>
          </w:p>
        </w:tc>
      </w:tr>
      <w:tr w:rsidR="00D7046D" w:rsidRPr="00D7046D" w14:paraId="6C426ED3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6084B57B" w14:textId="77777777" w:rsidR="00D7046D" w:rsidRPr="00D7046D" w:rsidRDefault="00D7046D">
            <w:r w:rsidRPr="00D7046D">
              <w:t>PENICILLIN G BENZATHINE</w:t>
            </w:r>
          </w:p>
        </w:tc>
        <w:tc>
          <w:tcPr>
            <w:tcW w:w="3200" w:type="dxa"/>
            <w:noWrap/>
            <w:hideMark/>
          </w:tcPr>
          <w:p w14:paraId="5E332C96" w14:textId="0F4811C2" w:rsidR="00D7046D" w:rsidRPr="00D7046D" w:rsidRDefault="002F0B44">
            <w:r>
              <w:t>IM, IV</w:t>
            </w:r>
          </w:p>
        </w:tc>
      </w:tr>
      <w:tr w:rsidR="00D7046D" w:rsidRPr="00D7046D" w14:paraId="0FC3B040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19014177" w14:textId="77777777" w:rsidR="00D7046D" w:rsidRPr="00D7046D" w:rsidRDefault="00D7046D">
            <w:r w:rsidRPr="00D7046D">
              <w:t>PYRAZINAMIDE</w:t>
            </w:r>
          </w:p>
        </w:tc>
        <w:tc>
          <w:tcPr>
            <w:tcW w:w="3200" w:type="dxa"/>
            <w:noWrap/>
            <w:hideMark/>
          </w:tcPr>
          <w:p w14:paraId="603942C7" w14:textId="18F50493" w:rsidR="00D7046D" w:rsidRPr="00D7046D" w:rsidRDefault="002F0B44">
            <w:r>
              <w:t>PO</w:t>
            </w:r>
          </w:p>
        </w:tc>
      </w:tr>
      <w:tr w:rsidR="00D7046D" w:rsidRPr="00D7046D" w14:paraId="420E55A3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614D4690" w14:textId="77777777" w:rsidR="00D7046D" w:rsidRPr="00D7046D" w:rsidRDefault="00D7046D">
            <w:r w:rsidRPr="00D7046D">
              <w:t>PYRIMETHAMINE</w:t>
            </w:r>
          </w:p>
        </w:tc>
        <w:tc>
          <w:tcPr>
            <w:tcW w:w="3200" w:type="dxa"/>
            <w:noWrap/>
            <w:hideMark/>
          </w:tcPr>
          <w:p w14:paraId="6C98EECE" w14:textId="3217631B" w:rsidR="00D7046D" w:rsidRPr="00D7046D" w:rsidRDefault="002F0B44">
            <w:r>
              <w:t>PO</w:t>
            </w:r>
          </w:p>
        </w:tc>
      </w:tr>
      <w:tr w:rsidR="00D7046D" w:rsidRPr="00D7046D" w14:paraId="6ACBA04E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3AF83158" w14:textId="77777777" w:rsidR="00D7046D" w:rsidRPr="00D7046D" w:rsidRDefault="00D7046D">
            <w:r w:rsidRPr="00D7046D">
              <w:t>PYRIMETHAMINE/SULFADOXINE</w:t>
            </w:r>
          </w:p>
        </w:tc>
        <w:tc>
          <w:tcPr>
            <w:tcW w:w="3200" w:type="dxa"/>
            <w:noWrap/>
            <w:hideMark/>
          </w:tcPr>
          <w:p w14:paraId="5E89E2B8" w14:textId="05280B34" w:rsidR="00D7046D" w:rsidRPr="00D7046D" w:rsidRDefault="002F0B44">
            <w:r>
              <w:t>PO</w:t>
            </w:r>
          </w:p>
        </w:tc>
      </w:tr>
      <w:tr w:rsidR="00D7046D" w:rsidRPr="00D7046D" w14:paraId="51C51429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23ED64C4" w14:textId="77777777" w:rsidR="00D7046D" w:rsidRPr="00D7046D" w:rsidRDefault="00D7046D">
            <w:r w:rsidRPr="00D7046D">
              <w:t>RIFAMPIN</w:t>
            </w:r>
          </w:p>
        </w:tc>
        <w:tc>
          <w:tcPr>
            <w:tcW w:w="3200" w:type="dxa"/>
            <w:noWrap/>
            <w:hideMark/>
          </w:tcPr>
          <w:p w14:paraId="653F8B04" w14:textId="25ECB185" w:rsidR="00D7046D" w:rsidRPr="00D7046D" w:rsidRDefault="002F0B44">
            <w:r>
              <w:t>PO</w:t>
            </w:r>
          </w:p>
        </w:tc>
      </w:tr>
      <w:tr w:rsidR="00D7046D" w:rsidRPr="00D7046D" w14:paraId="2285E763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4A768DB7" w14:textId="77777777" w:rsidR="00D7046D" w:rsidRPr="00D7046D" w:rsidRDefault="00D7046D">
            <w:r w:rsidRPr="00D7046D">
              <w:t>SULFADIAZINE</w:t>
            </w:r>
          </w:p>
        </w:tc>
        <w:tc>
          <w:tcPr>
            <w:tcW w:w="3200" w:type="dxa"/>
            <w:noWrap/>
            <w:hideMark/>
          </w:tcPr>
          <w:p w14:paraId="41277A26" w14:textId="354EF38E" w:rsidR="00D7046D" w:rsidRPr="00D7046D" w:rsidRDefault="002F0B44">
            <w:r>
              <w:t>PO</w:t>
            </w:r>
          </w:p>
        </w:tc>
      </w:tr>
      <w:tr w:rsidR="00D7046D" w:rsidRPr="00D7046D" w14:paraId="2FB3322F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060A83CE" w14:textId="77777777" w:rsidR="00D7046D" w:rsidRPr="00D7046D" w:rsidRDefault="00D7046D">
            <w:r w:rsidRPr="00D7046D">
              <w:t>SULFAMETHOXAZOLE/TRIMETHOPRIM</w:t>
            </w:r>
          </w:p>
        </w:tc>
        <w:tc>
          <w:tcPr>
            <w:tcW w:w="3200" w:type="dxa"/>
            <w:noWrap/>
            <w:hideMark/>
          </w:tcPr>
          <w:p w14:paraId="5C6F2A36" w14:textId="04753E5C" w:rsidR="00D7046D" w:rsidRPr="00D7046D" w:rsidRDefault="002F0B44">
            <w:r>
              <w:t>PO, IV</w:t>
            </w:r>
          </w:p>
        </w:tc>
      </w:tr>
      <w:tr w:rsidR="00D7046D" w:rsidRPr="00D7046D" w14:paraId="27D3A5CF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5BC71705" w14:textId="77777777" w:rsidR="00D7046D" w:rsidRPr="00D7046D" w:rsidRDefault="00D7046D">
            <w:r w:rsidRPr="00D7046D">
              <w:t>THIABENDAZOLE</w:t>
            </w:r>
          </w:p>
        </w:tc>
        <w:tc>
          <w:tcPr>
            <w:tcW w:w="3200" w:type="dxa"/>
            <w:noWrap/>
            <w:hideMark/>
          </w:tcPr>
          <w:p w14:paraId="7FCAF2DB" w14:textId="6CD7236F" w:rsidR="00D7046D" w:rsidRPr="00D7046D" w:rsidRDefault="002F0B44">
            <w:r>
              <w:t>PO</w:t>
            </w:r>
          </w:p>
        </w:tc>
      </w:tr>
      <w:tr w:rsidR="00D7046D" w:rsidRPr="00D7046D" w14:paraId="03EE46EF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7D8CBF8D" w14:textId="77777777" w:rsidR="00D7046D" w:rsidRPr="00D7046D" w:rsidRDefault="00D7046D">
            <w:r w:rsidRPr="00D7046D">
              <w:t>VALACYCLOVIR HCL</w:t>
            </w:r>
          </w:p>
        </w:tc>
        <w:tc>
          <w:tcPr>
            <w:tcW w:w="3200" w:type="dxa"/>
            <w:noWrap/>
            <w:hideMark/>
          </w:tcPr>
          <w:p w14:paraId="1B9D7DC2" w14:textId="3AC12F9B" w:rsidR="00D7046D" w:rsidRPr="00D7046D" w:rsidRDefault="002F0B44">
            <w:r>
              <w:t>PO</w:t>
            </w:r>
          </w:p>
        </w:tc>
      </w:tr>
      <w:tr w:rsidR="00D7046D" w:rsidRPr="00D7046D" w14:paraId="41030740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6723EEED" w14:textId="77777777" w:rsidR="00D7046D" w:rsidRPr="00D7046D" w:rsidRDefault="00D7046D">
            <w:r w:rsidRPr="00D7046D">
              <w:t>VALGANCICLOVIR HCL</w:t>
            </w:r>
          </w:p>
        </w:tc>
        <w:tc>
          <w:tcPr>
            <w:tcW w:w="3200" w:type="dxa"/>
            <w:noWrap/>
            <w:hideMark/>
          </w:tcPr>
          <w:p w14:paraId="6891EB76" w14:textId="7386D30D" w:rsidR="00D7046D" w:rsidRPr="00D7046D" w:rsidRDefault="002F0B44">
            <w:r>
              <w:t>PO</w:t>
            </w:r>
          </w:p>
        </w:tc>
      </w:tr>
      <w:tr w:rsidR="00E6121B" w:rsidRPr="00D7046D" w14:paraId="2FD6C083" w14:textId="77777777" w:rsidTr="00D65174">
        <w:trPr>
          <w:trHeight w:val="237"/>
        </w:trPr>
        <w:tc>
          <w:tcPr>
            <w:tcW w:w="4625" w:type="dxa"/>
            <w:noWrap/>
          </w:tcPr>
          <w:p w14:paraId="25797BB1" w14:textId="7B7587B6" w:rsidR="00E6121B" w:rsidRPr="00D7046D" w:rsidRDefault="00E6121B">
            <w:r>
              <w:t>VANCOMYCIN</w:t>
            </w:r>
          </w:p>
        </w:tc>
        <w:tc>
          <w:tcPr>
            <w:tcW w:w="3200" w:type="dxa"/>
            <w:noWrap/>
          </w:tcPr>
          <w:p w14:paraId="408B01F4" w14:textId="5FA90D31" w:rsidR="00E6121B" w:rsidRDefault="00E6121B">
            <w:r>
              <w:t>IV</w:t>
            </w:r>
          </w:p>
        </w:tc>
      </w:tr>
      <w:tr w:rsidR="00D7046D" w:rsidRPr="00D7046D" w14:paraId="42F00F80" w14:textId="77777777" w:rsidTr="00D65174">
        <w:trPr>
          <w:trHeight w:val="237"/>
        </w:trPr>
        <w:tc>
          <w:tcPr>
            <w:tcW w:w="4625" w:type="dxa"/>
            <w:noWrap/>
            <w:hideMark/>
          </w:tcPr>
          <w:p w14:paraId="2C3A05FB" w14:textId="77777777" w:rsidR="00D7046D" w:rsidRPr="00D7046D" w:rsidRDefault="00D7046D">
            <w:r w:rsidRPr="00D7046D">
              <w:t>VORICONAZOLE</w:t>
            </w:r>
          </w:p>
        </w:tc>
        <w:tc>
          <w:tcPr>
            <w:tcW w:w="3200" w:type="dxa"/>
            <w:noWrap/>
            <w:hideMark/>
          </w:tcPr>
          <w:p w14:paraId="49043EF5" w14:textId="13A152F9" w:rsidR="00D7046D" w:rsidRPr="00D7046D" w:rsidRDefault="002F0B44">
            <w:r>
              <w:t>PO, IV</w:t>
            </w:r>
          </w:p>
        </w:tc>
      </w:tr>
      <w:tr w:rsidR="00E6121B" w:rsidRPr="00D7046D" w14:paraId="61B929BA" w14:textId="77777777" w:rsidTr="00D65174">
        <w:trPr>
          <w:trHeight w:val="237"/>
        </w:trPr>
        <w:tc>
          <w:tcPr>
            <w:tcW w:w="7825" w:type="dxa"/>
            <w:gridSpan w:val="2"/>
            <w:noWrap/>
          </w:tcPr>
          <w:p w14:paraId="181466D1" w14:textId="0CB51087" w:rsidR="00E6121B" w:rsidRPr="00E20D96" w:rsidRDefault="00E6121B">
            <w:pPr>
              <w:rPr>
                <w:b/>
              </w:rPr>
            </w:pPr>
            <w:r w:rsidRPr="00E20D96">
              <w:rPr>
                <w:b/>
              </w:rPr>
              <w:t>Intraocular</w:t>
            </w:r>
            <w:r w:rsidR="00E20D96" w:rsidRPr="00E20D96">
              <w:rPr>
                <w:b/>
              </w:rPr>
              <w:t xml:space="preserve"> (concurrent CPT 67028)</w:t>
            </w:r>
          </w:p>
        </w:tc>
      </w:tr>
      <w:tr w:rsidR="00D7046D" w:rsidRPr="00D7046D" w14:paraId="281B3434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5CF56AE1" w14:textId="77777777" w:rsidR="00D7046D" w:rsidRPr="00D7046D" w:rsidRDefault="00D7046D">
            <w:r w:rsidRPr="00D7046D">
              <w:t>AMIKACIN</w:t>
            </w:r>
          </w:p>
        </w:tc>
        <w:tc>
          <w:tcPr>
            <w:tcW w:w="3200" w:type="dxa"/>
            <w:noWrap/>
            <w:hideMark/>
          </w:tcPr>
          <w:p w14:paraId="4E121E24" w14:textId="677DDFF8" w:rsidR="00D7046D" w:rsidRPr="00D7046D" w:rsidRDefault="00E6121B">
            <w:r>
              <w:t>INJECTION</w:t>
            </w:r>
          </w:p>
        </w:tc>
      </w:tr>
      <w:tr w:rsidR="00D7046D" w:rsidRPr="00D7046D" w14:paraId="27861CE2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39464D59" w14:textId="77777777" w:rsidR="00D7046D" w:rsidRPr="00D7046D" w:rsidRDefault="00D7046D">
            <w:r w:rsidRPr="00D7046D">
              <w:t>AMPHOTERICIN B</w:t>
            </w:r>
          </w:p>
        </w:tc>
        <w:tc>
          <w:tcPr>
            <w:tcW w:w="3200" w:type="dxa"/>
            <w:noWrap/>
            <w:hideMark/>
          </w:tcPr>
          <w:p w14:paraId="591220EE" w14:textId="77777777" w:rsidR="00D7046D" w:rsidRPr="00D7046D" w:rsidRDefault="00D7046D">
            <w:r w:rsidRPr="00D7046D">
              <w:t>INJECTION</w:t>
            </w:r>
          </w:p>
        </w:tc>
      </w:tr>
      <w:tr w:rsidR="00D7046D" w:rsidRPr="00D7046D" w14:paraId="2465D47A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355FA308" w14:textId="77777777" w:rsidR="00D7046D" w:rsidRPr="00D7046D" w:rsidRDefault="00D7046D">
            <w:r w:rsidRPr="00D7046D">
              <w:t>CEFTAZIDIME</w:t>
            </w:r>
          </w:p>
        </w:tc>
        <w:tc>
          <w:tcPr>
            <w:tcW w:w="3200" w:type="dxa"/>
            <w:noWrap/>
            <w:hideMark/>
          </w:tcPr>
          <w:p w14:paraId="30FE3C8E" w14:textId="77777777" w:rsidR="00D7046D" w:rsidRPr="00D7046D" w:rsidRDefault="00D7046D">
            <w:r w:rsidRPr="00D7046D">
              <w:t>INJECTION</w:t>
            </w:r>
          </w:p>
        </w:tc>
      </w:tr>
      <w:tr w:rsidR="00D7046D" w:rsidRPr="00D7046D" w14:paraId="2DFAC1D5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3C7BEB18" w14:textId="77777777" w:rsidR="00D7046D" w:rsidRPr="00D7046D" w:rsidRDefault="00D7046D">
            <w:r w:rsidRPr="00D7046D">
              <w:lastRenderedPageBreak/>
              <w:t>CIDOFOVIR</w:t>
            </w:r>
          </w:p>
        </w:tc>
        <w:tc>
          <w:tcPr>
            <w:tcW w:w="3200" w:type="dxa"/>
            <w:noWrap/>
            <w:hideMark/>
          </w:tcPr>
          <w:p w14:paraId="78F6C544" w14:textId="0468C69C" w:rsidR="00D7046D" w:rsidRPr="00D7046D" w:rsidRDefault="00E6121B">
            <w:r>
              <w:t>INJECTION</w:t>
            </w:r>
          </w:p>
        </w:tc>
      </w:tr>
      <w:tr w:rsidR="00D7046D" w:rsidRPr="00D7046D" w14:paraId="2F08C8B6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07EAD33C" w14:textId="6E24D781" w:rsidR="00D7046D" w:rsidRPr="00D7046D" w:rsidRDefault="00D7046D">
            <w:r w:rsidRPr="00D7046D">
              <w:t xml:space="preserve">CLINDAMYCIN </w:t>
            </w:r>
          </w:p>
        </w:tc>
        <w:tc>
          <w:tcPr>
            <w:tcW w:w="3200" w:type="dxa"/>
            <w:noWrap/>
            <w:hideMark/>
          </w:tcPr>
          <w:p w14:paraId="56B669E1" w14:textId="1D26DEE3" w:rsidR="00D7046D" w:rsidRPr="00D7046D" w:rsidRDefault="00E6121B">
            <w:r>
              <w:t>INJECTION</w:t>
            </w:r>
          </w:p>
        </w:tc>
      </w:tr>
      <w:tr w:rsidR="00D7046D" w:rsidRPr="00D7046D" w14:paraId="4AC355A0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42C24ADA" w14:textId="77777777" w:rsidR="00D7046D" w:rsidRPr="00D7046D" w:rsidRDefault="00D7046D">
            <w:r w:rsidRPr="00D7046D">
              <w:t>FOSCARNET SODIUM</w:t>
            </w:r>
          </w:p>
        </w:tc>
        <w:tc>
          <w:tcPr>
            <w:tcW w:w="3200" w:type="dxa"/>
            <w:noWrap/>
            <w:hideMark/>
          </w:tcPr>
          <w:p w14:paraId="32BE54AE" w14:textId="2F3753FC" w:rsidR="00D7046D" w:rsidRPr="00D7046D" w:rsidRDefault="00E6121B">
            <w:r>
              <w:t>INJECTION</w:t>
            </w:r>
          </w:p>
        </w:tc>
      </w:tr>
      <w:tr w:rsidR="00D7046D" w:rsidRPr="00D7046D" w14:paraId="64D9E9FB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328BEC43" w14:textId="77777777" w:rsidR="00D7046D" w:rsidRPr="00D7046D" w:rsidRDefault="00D7046D">
            <w:r w:rsidRPr="00D7046D">
              <w:t>GENTAMICIN SULFATE</w:t>
            </w:r>
          </w:p>
        </w:tc>
        <w:tc>
          <w:tcPr>
            <w:tcW w:w="3200" w:type="dxa"/>
            <w:noWrap/>
            <w:hideMark/>
          </w:tcPr>
          <w:p w14:paraId="3CF38248" w14:textId="77777777" w:rsidR="00D7046D" w:rsidRPr="00D7046D" w:rsidRDefault="00D7046D">
            <w:r w:rsidRPr="00D7046D">
              <w:t>INJECTION</w:t>
            </w:r>
          </w:p>
        </w:tc>
      </w:tr>
      <w:tr w:rsidR="00D7046D" w:rsidRPr="00D7046D" w14:paraId="1E7AC139" w14:textId="77777777" w:rsidTr="00D65174">
        <w:trPr>
          <w:trHeight w:val="253"/>
        </w:trPr>
        <w:tc>
          <w:tcPr>
            <w:tcW w:w="4625" w:type="dxa"/>
            <w:noWrap/>
            <w:hideMark/>
          </w:tcPr>
          <w:p w14:paraId="2569B1D7" w14:textId="77777777" w:rsidR="00D7046D" w:rsidRPr="00D7046D" w:rsidRDefault="00D7046D">
            <w:r w:rsidRPr="00D7046D">
              <w:t>VANCOMYCIN HCL</w:t>
            </w:r>
          </w:p>
        </w:tc>
        <w:tc>
          <w:tcPr>
            <w:tcW w:w="3200" w:type="dxa"/>
            <w:noWrap/>
            <w:hideMark/>
          </w:tcPr>
          <w:p w14:paraId="62D84923" w14:textId="13D38A9B" w:rsidR="00D7046D" w:rsidRPr="00D7046D" w:rsidRDefault="00E6121B">
            <w:r>
              <w:t>INJECTION</w:t>
            </w:r>
          </w:p>
        </w:tc>
      </w:tr>
      <w:tr w:rsidR="00D7046D" w:rsidRPr="00D7046D" w14:paraId="6C5B25BE" w14:textId="77777777" w:rsidTr="008B0EA9">
        <w:trPr>
          <w:trHeight w:val="253"/>
        </w:trPr>
        <w:tc>
          <w:tcPr>
            <w:tcW w:w="4625" w:type="dxa"/>
            <w:tcBorders>
              <w:bottom w:val="single" w:sz="4" w:space="0" w:color="auto"/>
            </w:tcBorders>
            <w:noWrap/>
            <w:hideMark/>
          </w:tcPr>
          <w:p w14:paraId="3F86E1BE" w14:textId="77777777" w:rsidR="00D7046D" w:rsidRPr="00D7046D" w:rsidRDefault="00D7046D">
            <w:r w:rsidRPr="00D7046D">
              <w:t>VORICONAZOLE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noWrap/>
            <w:hideMark/>
          </w:tcPr>
          <w:p w14:paraId="348EFBB5" w14:textId="30EDC2CA" w:rsidR="00D7046D" w:rsidRPr="00D7046D" w:rsidRDefault="00E6121B">
            <w:r>
              <w:t>INJECTION</w:t>
            </w:r>
          </w:p>
        </w:tc>
      </w:tr>
      <w:tr w:rsidR="00D65174" w:rsidRPr="00D7046D" w14:paraId="4303C65C" w14:textId="77777777" w:rsidTr="008B0EA9">
        <w:trPr>
          <w:trHeight w:val="253"/>
        </w:trPr>
        <w:tc>
          <w:tcPr>
            <w:tcW w:w="7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3AFCE0" w14:textId="30E97435" w:rsidR="00D65174" w:rsidRDefault="00D65174" w:rsidP="00D65174">
            <w:r>
              <w:t xml:space="preserve">CPT = current procedural terminology; IM = intramuscular; IV = intravenous; PO = </w:t>
            </w:r>
            <w:r w:rsidR="00FB290A">
              <w:t>oral</w:t>
            </w:r>
            <w:bookmarkStart w:id="0" w:name="_GoBack"/>
            <w:bookmarkEnd w:id="0"/>
          </w:p>
        </w:tc>
      </w:tr>
    </w:tbl>
    <w:p w14:paraId="7FC3E5CD" w14:textId="77777777" w:rsidR="00FB585E" w:rsidRDefault="00FB290A"/>
    <w:p w14:paraId="1953EC60" w14:textId="77777777" w:rsidR="00D7046D" w:rsidRDefault="00D7046D"/>
    <w:sectPr w:rsidR="00D7046D" w:rsidSect="0021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6D"/>
    <w:rsid w:val="000F7EFC"/>
    <w:rsid w:val="00143AFA"/>
    <w:rsid w:val="002017CB"/>
    <w:rsid w:val="00215F54"/>
    <w:rsid w:val="002F0B44"/>
    <w:rsid w:val="00331715"/>
    <w:rsid w:val="00336C32"/>
    <w:rsid w:val="004A176B"/>
    <w:rsid w:val="006068B4"/>
    <w:rsid w:val="008B0EA9"/>
    <w:rsid w:val="008F4FD3"/>
    <w:rsid w:val="00AD58A6"/>
    <w:rsid w:val="00BF79C0"/>
    <w:rsid w:val="00C151C6"/>
    <w:rsid w:val="00CB16CF"/>
    <w:rsid w:val="00CC77B3"/>
    <w:rsid w:val="00D15F82"/>
    <w:rsid w:val="00D43CB7"/>
    <w:rsid w:val="00D4685C"/>
    <w:rsid w:val="00D65174"/>
    <w:rsid w:val="00D7046D"/>
    <w:rsid w:val="00E20D96"/>
    <w:rsid w:val="00E6121B"/>
    <w:rsid w:val="00E72379"/>
    <w:rsid w:val="00E976C8"/>
    <w:rsid w:val="00EF7A92"/>
    <w:rsid w:val="00FB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882A3"/>
  <w15:chartTrackingRefBased/>
  <w15:docId w15:val="{E1D93269-359D-834F-8F3E-90EBD3DA4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4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6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20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4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ning</dc:creator>
  <cp:keywords/>
  <dc:description/>
  <cp:lastModifiedBy>Zhang, Youning</cp:lastModifiedBy>
  <cp:revision>2</cp:revision>
  <dcterms:created xsi:type="dcterms:W3CDTF">2019-10-02T02:46:00Z</dcterms:created>
  <dcterms:modified xsi:type="dcterms:W3CDTF">2019-10-02T02:46:00Z</dcterms:modified>
</cp:coreProperties>
</file>